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14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2542"/>
        <w:gridCol w:w="1123"/>
        <w:gridCol w:w="1971"/>
        <w:gridCol w:w="1043"/>
        <w:gridCol w:w="1220"/>
      </w:tblGrid>
      <w:tr>
        <w:trPr>
          <w:trHeight w:val="397" w:hRule="atLeast"/>
        </w:trPr>
        <w:tc>
          <w:tcPr>
            <w:tcW w:w="1141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3 Table</w:t>
            </w:r>
          </w:p>
        </w:tc>
      </w:tr>
      <w:tr>
        <w:trPr>
          <w:trHeight w:val="397" w:hRule="atLeast"/>
        </w:trPr>
        <w:tc>
          <w:tcPr>
            <w:tcW w:w="1141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OVA of methylation differences between irradiated cells und controls.*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roup comparison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Global methylation 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2 Gy, 6 h vs. control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-0.170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397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Global methylation 2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/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2 Gy, 24 h vs. contro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-0.690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-3.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Global methylation 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4 Gy, 6 h vs. contr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-0.62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-2.9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0.06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Global hydroxymethylation 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2 Gy, 6 h vs. control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Global hydroxy</w:t>
            </w: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</w:rPr>
              <w:t>methylation 2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/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2 Gy, 24 h vs. contro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</w:rPr>
              <w:t>-0.00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</w:rPr>
              <w:t>0.0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</w:rPr>
              <w:t>-2.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</w:rPr>
              <w:t>0.07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Global hydroxymethylation 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4 Gy, 6 h vs. contr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-0.004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00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-2.3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13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ALU mean 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2 Gy, 6 h vs. control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027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26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1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ALU mean 2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2 Gy, 24 h vs. contro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673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2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2.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10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ALU mean 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4 Gy, 6 h vs. contr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.120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26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4.3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LINE-1 mean 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2 Gy, 6 h vs. control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460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893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5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92</w:t>
            </w:r>
          </w:p>
        </w:tc>
      </w:tr>
      <w:tr>
        <w:trPr>
          <w:trHeight w:val="397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LINE-1 mean 2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2 Gy, 24 h vs. contro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.690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8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.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LINE-1 mean 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4 Gy, 6 h vs. contr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347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89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3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96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-satellite mean.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2 Gy, 6 h vs. control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97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-satellite mean 2</w:t>
            </w:r>
          </w:p>
        </w:tc>
        <w:tc>
          <w:tcPr>
            <w:tcW w:w="25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D0D0D"/>
                <w:sz w:val="24"/>
                <w:szCs w:val="24"/>
                <w:lang w:val="en-US"/>
              </w:rPr>
              <w:t>2 Gy, 24 h vs. contro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797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5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.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34</w:t>
            </w:r>
          </w:p>
        </w:tc>
      </w:tr>
      <w:tr>
        <w:trPr>
          <w:trHeight w:val="397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-satellite mean.1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US"/>
              </w:rPr>
              <w:t>4 Gy, 6 h vs. contro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327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5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6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0.85</w:t>
            </w:r>
          </w:p>
        </w:tc>
      </w:tr>
      <w:tr>
        <w:trPr>
          <w:trHeight w:val="397" w:hRule="atLeast"/>
        </w:trPr>
        <w:tc>
          <w:tcPr>
            <w:tcW w:w="1141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*4 Gy, 24 h was excluded from analysis, because different cell strains were used for this between-group comparison.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2:37:00Z</dcterms:created>
  <dc:creator>Nady El Hajj</dc:creator>
  <dc:description/>
  <cp:keywords/>
  <dc:language>en-US</dc:language>
  <cp:lastModifiedBy>Thomas Haaf</cp:lastModifiedBy>
  <cp:lastPrinted>2016-05-12T14:16:00Z</cp:lastPrinted>
  <dcterms:modified xsi:type="dcterms:W3CDTF">2017-05-02T06:25:00Z</dcterms:modified>
  <cp:revision>83</cp:revision>
  <dc:subject/>
  <dc:title/>
</cp:coreProperties>
</file>